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/>
      </w:pPr>
      <w:r>
        <w:rPr>
          <w:rFonts w:cs="Arial" w:ascii="Arial" w:hAnsi="Arial"/>
          <w:b/>
        </w:rPr>
        <w:t xml:space="preserve">MOOSE Statement - </w:t>
      </w:r>
      <w:r>
        <w:rPr>
          <w:rFonts w:cs="Helvetica" w:ascii="Arial" w:hAnsi="Arial"/>
          <w:b/>
          <w:szCs w:val="16"/>
        </w:rPr>
        <w:t>Reporting Checklist for Authors, Editors, and Reviewers of Meta-analyses</w:t>
      </w:r>
      <w:r>
        <w:rPr>
          <w:rFonts w:cs="Helvetica" w:ascii="Arial" w:hAnsi="Arial"/>
          <w:b/>
        </w:rPr>
        <w:t xml:space="preserve"> </w:t>
      </w:r>
      <w:r>
        <w:rPr>
          <w:rFonts w:cs="Helvetica" w:ascii="Arial" w:hAnsi="Arial"/>
          <w:b/>
          <w:szCs w:val="16"/>
        </w:rPr>
        <w:t>of Observational Studies</w:t>
      </w:r>
    </w:p>
    <w:p>
      <w:pPr>
        <w:pStyle w:val="Normal"/>
        <w:spacing w:before="0" w:after="0"/>
        <w:rPr>
          <w:rFonts w:ascii="Helvetica" w:hAnsi="Helvetica" w:cs="Helvetica"/>
          <w:b/>
          <w:b/>
          <w:sz w:val="16"/>
          <w:szCs w:val="16"/>
        </w:rPr>
      </w:pPr>
      <w:r>
        <w:rPr>
          <w:rFonts w:cs="Helvetica" w:ascii="Helvetica" w:hAnsi="Helvetica"/>
          <w:b/>
          <w:sz w:val="16"/>
          <w:szCs w:val="16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7"/>
        <w:gridCol w:w="2313"/>
      </w:tblGrid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ing Criteria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in section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ing of Background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Problem definition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Introduction, all paragraphs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Hypothesis statement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Introduction, paragraph 2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Description of Study Outcome(s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Introduction, paragraph 4, Additional file (AF) 1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Type of exposure or intervention used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Introduction, paragraph 4, AF 1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Type of study design used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Methods ‘Eligibility criteria’, AF 1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Study population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Methods ‘Eligibility criteria’, AF 1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ing of Search Strategy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Qualifications of searchers (eg, librarians and investigators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Methods ‘Search and selection’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Search strategy, including time period included in the synthesis and keywords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Methods ‘Search and selection’, AF 4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Effort to include all available studies, including contact with authors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Methods ‘Search and selection’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Databases and registries searched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Methods ‘Search and selection’, AF 4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Search software used, name and version, including special features used  (eg, explosion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Methods ‘Search and selection’, AF 4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Use of hand searching (eg, reference lists of obtained articles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Methods ‘Search and selection’, AF 4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List of citations located and those excluded, including justification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t provided, &gt;18000 citations were identified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Method for addressing articles  published in languages other than English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Methods ‘Eligibility criteria’.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Method of handling abstracts and unpublished studies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Methods ‘Eligibility criteria’.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Description of any contact with authors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Methods ‘Data extraction and critical appraisal’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ing of Methods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Description of relevance or appropriateness of studies assembled for assessing the hypothesis to be tested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Methods  ‘Search and selection’ and ‘Eligibility criteria’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Rationale for the selection and coding of data (eg, sound clinical principles or convenience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Methods ‘Data extraction and critical appraisal’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Documentation of how data were classified and coded (eg, multiple raters, blinding, and interrater reliability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Methods ‘Data extraction and critical appraisal’, AF 5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Assessment of confounding (eg, comparability of cases and controls in studies where appropriate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t applicable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Assessment of study quality, including blinding of quality assessors; stratification or regression on possible predictors of study results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Methods ‘Data extraction and critical appraisal’ and ‘Statistical analyses’, AF 7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Assessment of heterogeneity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Methods ‘Statistical analyses’, AF 7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Methods ‘Statistical analyses’, AF 7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Provision of appropriate tables and graphics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Results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ing of Results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Table giving descriptive information for each study included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AF 10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Results of sensitivity testing (eg, subgroup analysis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AF 12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Indication of statistical uncertainty of findings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All figures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ing of Discussion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Quantitative assessment of bias (eg, publication bias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Discussion ‘Limitations’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Justification for exclusion (eg, exclusion of non–English-language citations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Discussion ‘Limitations’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Assessment of quality of included studies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Discussion ‘Limitations’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ing of Conclusions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Consideration of alternative explanations for observed results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Discussion ‘Reasons for overprediction’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Discussion ‘Limitations’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Guidelines for future research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Discussion ‘Implications for practice and research’</w:t>
            </w:r>
          </w:p>
        </w:tc>
      </w:tr>
      <w:tr>
        <w:trPr/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</w:rPr>
              <w:t>Disclosure of funding source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Funding; Competing interests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60E5690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9T08:10:00Z</dcterms:created>
  <dc:creator>Jason Roberts</dc:creator>
  <dc:description/>
  <cp:keywords/>
  <dc:language>en-US</dc:language>
  <cp:lastModifiedBy>Damen, J.A.A.</cp:lastModifiedBy>
  <dcterms:modified xsi:type="dcterms:W3CDTF">2019-04-10T12:04:00Z</dcterms:modified>
  <cp:revision>4</cp:revision>
  <dc:subject/>
  <dc:title>MOOSE Statement - Reporting Checklist for Authors, Editors, and Reviewers of Meta-analyses of Observational Studies</dc:title>
</cp:coreProperties>
</file>